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等线;DengXian"/>
          <w:b/>
          <w:b/>
          <w:bCs/>
          <w:kern w:val="0"/>
          <w:sz w:val="24"/>
        </w:rPr>
      </w:pPr>
      <w:r>
        <w:rPr>
          <w:rFonts w:eastAsia="等线;DengXian"/>
          <w:b/>
          <w:bCs/>
          <w:kern w:val="0"/>
          <w:sz w:val="24"/>
        </w:rPr>
        <w:t xml:space="preserve">APPENDIX. </w:t>
      </w:r>
      <w:r>
        <w:rPr>
          <w:b/>
          <w:bCs/>
          <w:sz w:val="24"/>
        </w:rPr>
        <w:t>Adoption of COVID-19 preventi</w:t>
      </w:r>
      <w:r>
        <w:rPr>
          <w:b/>
          <w:bCs/>
          <w:sz w:val="24"/>
        </w:rPr>
        <w:t>ve</w:t>
      </w:r>
      <w:r>
        <w:rPr>
          <w:b/>
          <w:bCs/>
          <w:sz w:val="24"/>
        </w:rPr>
        <w:t xml:space="preserve"> behaviors of different publics 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1. Wearing protective masks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20"/>
        <w:gridCol w:w="1520"/>
        <w:gridCol w:w="1398"/>
        <w:gridCol w:w="821"/>
        <w:gridCol w:w="836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6.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32 (51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965 (63.7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60 (48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833(36.3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4.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57 (60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249 (54.5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26-40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9 (14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19 (22.0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42 (13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09 (15.5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2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7 (5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62 (5.9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7 (6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9 (2.1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60.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21 (47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275 (29.2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71 (52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23 (70.8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2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9 (22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27 (13.2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7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00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85 (11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4 (6.7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7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9 (23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55 (23.8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7 (21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20 (24.6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00 and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2 (21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72 (31.7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2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9 (3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 (0.7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1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1 (15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7 (9.7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1 (16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92 (15.3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53 (57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69 (65.0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2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8 (6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2 (9.3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99(79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706 (86.0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3(20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92 (14.0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2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,148 (63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.3%</w:t>
            </w:r>
            <w:r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5,283 </w:t>
            </w:r>
            <w:r>
              <w:rPr>
                <w:color w:val="000000"/>
                <w:kern w:val="0"/>
                <w:sz w:val="16"/>
                <w:szCs w:val="16"/>
              </w:rPr>
              <w:t>(67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.7%</w:t>
            </w:r>
            <w:r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44 (36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15 (32.3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.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1 (2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2 (3.2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2 (17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14 (16.9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66 (72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628 (72.2%)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3 (7.7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4 (7.7%)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7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2. Covering your mouth and nose with a tissue when coughing or sneezing</w:t>
      </w:r>
    </w:p>
    <w:tbl>
      <w:tblPr>
        <w:tblW w:w="8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561"/>
        <w:gridCol w:w="1560"/>
        <w:gridCol w:w="1275"/>
        <w:gridCol w:w="851"/>
        <w:gridCol w:w="836"/>
      </w:tblGrid>
      <w:tr>
        <w:trPr>
          <w:trHeight w:val="300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7.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45 (51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952 (63.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38 (48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855 (36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6.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03 (59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303 (55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97 (14.7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11 (21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1 (14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70 (15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1 (5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58 (5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1 (6.0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5 (2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5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4.2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92 (44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04 (30.8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91 (55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03 (69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8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0 (22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26 (13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7.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40 (10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9 (7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3 (22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81 (24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8 (22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89 (24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2 (22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42 (31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1.9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7 (3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 (0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7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39 (15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9 (9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0 (17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73 (15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24 (56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98 (65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3 (6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7 (9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96 (79.7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709 (85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7 (20.3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98(14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.4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169 (64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262 (67.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14 (35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45 (32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5 (2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48 (3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1 (17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05 (16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37 (72.0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657 (72.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0 (8.0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7 (7.6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rFonts w:eastAsia="等线;DengXian"/>
          <w:b/>
          <w:b/>
          <w:bCs/>
          <w:color w:val="000000"/>
          <w:kern w:val="0"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jc w:val="center"/>
        <w:rPr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3. Washing hands carefully</w:t>
      </w:r>
    </w:p>
    <w:tbl>
      <w:tblPr>
        <w:tblW w:w="83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20"/>
        <w:gridCol w:w="1457"/>
        <w:gridCol w:w="1276"/>
        <w:gridCol w:w="850"/>
        <w:gridCol w:w="836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9.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92 (51.4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5 (63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02 (48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891 (36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4.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82 (60.2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324 (54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1 (15.5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97 (21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7 (13.3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14 (15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2 (5.5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7 (6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2 (5.5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4 (2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41.7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04 (45.7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392 (30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90 (54.3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04 (69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4.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1 (21.9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55 (13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48 (10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1 (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9 (23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75 (23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9 (21.5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28 (24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7 (22.4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77 (31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6.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9 (3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 (0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6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0 (15.8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8 (9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3 (17.1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90 (15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82 (57.1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10 (65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0 (6.4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0 (9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.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31 (79.9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774 (85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   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3 (20.1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22 (1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.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90 (63.4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341 (67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04 (36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55 (32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6 (2.6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47 (3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52 (16.8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44 (17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386 (72.4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708 (72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0 (8.2%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7 (7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9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等线;DengXian"/>
          <w:b/>
          <w:b/>
          <w:bCs/>
          <w:color w:val="000000"/>
          <w:kern w:val="0"/>
          <w:sz w:val="22"/>
          <w:szCs w:val="22"/>
        </w:rPr>
      </w:pPr>
      <w:r>
        <w:rPr>
          <w:rFonts w:eastAsia="等线;DengXian"/>
          <w:b/>
          <w:bCs/>
          <w:color w:val="000000"/>
          <w:kern w:val="0"/>
          <w:sz w:val="22"/>
          <w:szCs w:val="22"/>
        </w:rPr>
      </w:r>
      <w:r>
        <w:br w:type="page"/>
      </w:r>
    </w:p>
    <w:p>
      <w:pPr>
        <w:pStyle w:val="Normal"/>
        <w:jc w:val="center"/>
        <w:rPr>
          <w:rFonts w:eastAsia="等线;DengXian"/>
          <w:b/>
          <w:b/>
          <w:bCs/>
          <w:color w:val="000000"/>
          <w:kern w:val="0"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4. Indoor ventilation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20"/>
        <w:gridCol w:w="1520"/>
        <w:gridCol w:w="1213"/>
        <w:gridCol w:w="850"/>
        <w:gridCol w:w="851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7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17 (53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980 (62.6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02 (47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973 (37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4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27 (62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279 (53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0 (15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98 (21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0 (12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61 (15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6 (5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93 (6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44 (4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2 (2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4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46 (44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05 (30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91 (55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03 (69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9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8 (22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48 (13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27 (10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2 (7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7 (23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87 (23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6 (21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51 (24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9 (22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85 (31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7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6 (3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1(1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1 (14.6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27 (10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9 (17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04 (15.1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97 (58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125 (64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4 (6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6 (9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07 (80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798 (85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0 (19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55 (14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70 (63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361 (67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67 (36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92 (32.6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2 (2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1 (3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4 (16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52 (17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349 (72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745 (72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2 (8.1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5 (7.6%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8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5. A healthy diet</w:t>
      </w:r>
    </w:p>
    <w:tbl>
      <w:tblPr>
        <w:tblW w:w="8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559"/>
        <w:gridCol w:w="1559"/>
        <w:gridCol w:w="1276"/>
        <w:gridCol w:w="670"/>
        <w:gridCol w:w="851"/>
      </w:tblGrid>
      <w:tr>
        <w:trPr>
          <w:trHeight w:val="300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6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35 (50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262 (62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6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86 (49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107 (3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7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22 (61.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584 (54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7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7 (15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71 (21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67 (13.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84 (15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8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7 (5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2 (6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8 (4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8 (2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3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4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54 (44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42 (31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8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67 (55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727 (68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5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2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7 (23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09 (13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4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2 (9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7 (7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8 (22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26 (2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3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8 (21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19 (24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6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6 (22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78 (30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8 (3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9 (1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.6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41 (15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57 (1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9 (17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64 (15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17 (57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05 (64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0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6 (6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4 (9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1.1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239 (79.4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,166 (85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2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2 (20.6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03 (14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4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4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92 (63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639 (67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9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29 (36.4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730 (32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6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 (2.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8 (3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8 (16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18 (16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8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35 (72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059 (72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9%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33 (8.3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4 (7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1%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>TABLE A6. Avoiding eat bushmeat</w:t>
      </w:r>
    </w:p>
    <w:tbl>
      <w:tblPr>
        <w:tblW w:w="8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560"/>
        <w:gridCol w:w="1660"/>
        <w:gridCol w:w="1207"/>
        <w:gridCol w:w="821"/>
        <w:gridCol w:w="836"/>
      </w:tblGrid>
      <w:tr>
        <w:trPr>
          <w:trHeight w:val="300" w:hRule="atLeast"/>
        </w:trPr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5.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64 (51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333 (62.6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13 (49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180 (37.4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8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96 (59.6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710 (55.3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9 (15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89 (21.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1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74 (14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77 (15.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8 (5.9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1 (5.9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0 (4.9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36 (2.8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6.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18 (45.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78 (31.5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59 (54.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835 (68.5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1.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8 (23.8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38 (13.4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4 (9.9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5 (7.6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9 (22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65 (24.3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51 (20.6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86 (24.5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5 (23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79 (30.2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.2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7.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7 (3.2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0 (1.2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3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47 (16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51 (10.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5 (17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78 (15.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08 (56.3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14 (64.8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0 (6.1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0 (9.0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2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116 (79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,289 (85.6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1 (21.0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24 (14.4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99 (63.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732 (67.3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78 (36.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781 (32.7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3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 (2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1 (3.1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63 (17.3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33 (16.8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2 (72.2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162 (72.4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0 (7.8%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7 (7.7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8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 xml:space="preserve">TABLE A7. </w:t>
      </w:r>
      <w:bookmarkStart w:id="0" w:name="_Hlk107235312"/>
      <w:r>
        <w:rPr>
          <w:rFonts w:eastAsia="等线;DengXian"/>
          <w:b/>
          <w:bCs/>
          <w:color w:val="000000"/>
          <w:kern w:val="0"/>
          <w:sz w:val="20"/>
          <w:szCs w:val="20"/>
        </w:rPr>
        <w:t>Health surveillance</w:t>
      </w:r>
      <w:bookmarkEnd w:id="0"/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1520"/>
        <w:gridCol w:w="1520"/>
        <w:gridCol w:w="1213"/>
        <w:gridCol w:w="850"/>
        <w:gridCol w:w="836"/>
      </w:tblGrid>
      <w:tr>
        <w:trPr>
          <w:trHeight w:val="300" w:hRule="atLeast"/>
        </w:trPr>
        <w:tc>
          <w:tcPr>
            <w:tcW w:w="2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1.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39 (53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958 (62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43 (47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950 (37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42.6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78 (60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328 (54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2 (15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06 (21.6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32 (13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19 (15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7 (5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2 (6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3 (5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83 (2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7.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65 (44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31 (30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17 (55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77 (69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6.6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8 (22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48 (13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33 (10.1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76 (7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4 (24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50 (23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8 (21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9 (24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9 (21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95 (31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0.4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3 (3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 (0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4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6 (16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2 (9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73 (17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80 (14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55 (56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167 (65.3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5 (6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5 (9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7.4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37 (80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768 (85.6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5 (19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40 (14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88 (63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343 (67.6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94 (36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65 (32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5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.8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 (2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4 (3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3 (17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33 (16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364 (72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730 (72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6 (8.4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1 (7.4%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2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 xml:space="preserve">TABLE A8. </w:t>
      </w:r>
      <w:bookmarkStart w:id="1" w:name="_Hlk107235328"/>
      <w:r>
        <w:rPr>
          <w:rFonts w:eastAsia="等线;DengXian"/>
          <w:b/>
          <w:bCs/>
          <w:color w:val="000000"/>
          <w:kern w:val="0"/>
          <w:sz w:val="20"/>
          <w:szCs w:val="20"/>
        </w:rPr>
        <w:t>Avoiding contact with people with symptoms of respiratory diseases</w:t>
      </w:r>
      <w:bookmarkEnd w:id="1"/>
    </w:p>
    <w:tbl>
      <w:tblPr>
        <w:tblW w:w="8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561"/>
        <w:gridCol w:w="1560"/>
        <w:gridCol w:w="1275"/>
        <w:gridCol w:w="851"/>
        <w:gridCol w:w="836"/>
      </w:tblGrid>
      <w:tr>
        <w:trPr>
          <w:trHeight w:val="300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9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566 (51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131 (62.8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53 (48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40 (37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4.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94 (59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512 (55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8 (16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20 (21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4 (13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57 (15.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2 (5,7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7 (6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1 (5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5 (2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3.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1.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44 (44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52 (31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75 (55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619 (68.8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4.3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3 (23.0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83 (13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96 (9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3 (7.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9 (23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5 (23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6 (21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01 (24.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75 (22.3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39 (31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3.7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8 (3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 (1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2.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6 (16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12 (9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8 (17.5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25 (15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99 (56.3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323 (65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8 (6.0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2 (9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02 (79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,003 (85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7 (20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68 (14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.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26 (63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05 (67.4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93 (36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66 (32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 (2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1 (3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1 (16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95 (17.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186 (72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908 (72.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0 (8.6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7 (7.4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7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 xml:space="preserve">TABLE </w:t>
      </w:r>
      <w:bookmarkStart w:id="2" w:name="_Hlk107235342"/>
      <w:r>
        <w:rPr>
          <w:rFonts w:eastAsia="等线;DengXian"/>
          <w:b/>
          <w:bCs/>
          <w:color w:val="000000"/>
          <w:kern w:val="0"/>
          <w:sz w:val="20"/>
          <w:szCs w:val="20"/>
        </w:rPr>
        <w:t>A9. Avoiding crowds</w:t>
      </w:r>
      <w:bookmarkEnd w:id="2"/>
    </w:p>
    <w:tbl>
      <w:tblPr>
        <w:tblW w:w="8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20"/>
        <w:gridCol w:w="1520"/>
        <w:gridCol w:w="1213"/>
        <w:gridCol w:w="850"/>
        <w:gridCol w:w="836"/>
      </w:tblGrid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5.9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02 (51.8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95 (62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92 (48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1 (37.1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7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47 (59.7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459 (55.1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04 (16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04 (21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9 (12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52 (15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0 (5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9 (6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4 (5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2 (2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7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39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43 (43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53 (31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5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51 (56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43 (68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8.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8 (22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68 (13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07 (9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2 (7.4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8 (23.2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6 (23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8 (20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99 (24.7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3 (23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91 (30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14.9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2 (3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 (0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0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96 (16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2 (9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5 (17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28 (15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61 (56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261 (65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0 (6.5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0 (9.0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56 (79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949 (85.8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38 (20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47 (14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8.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6 (62.6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95 (67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58 (37.4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01 (32.1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2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07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 (2.3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1 (3.2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4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6 (17.0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70 (16.9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224 (71.9%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870 (72.5%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72 (8.8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5 (7.4%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.6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  <w:t xml:space="preserve">TABLE A10. </w:t>
      </w:r>
      <w:bookmarkStart w:id="3" w:name="_Hlk107235359"/>
      <w:r>
        <w:rPr>
          <w:rFonts w:eastAsia="等线;DengXian"/>
          <w:b/>
          <w:bCs/>
          <w:color w:val="000000"/>
          <w:kern w:val="0"/>
          <w:sz w:val="20"/>
          <w:szCs w:val="20"/>
        </w:rPr>
        <w:t>Avoiding visit their relatives and friends</w:t>
      </w:r>
      <w:bookmarkEnd w:id="3"/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1701"/>
        <w:gridCol w:w="1178"/>
        <w:gridCol w:w="821"/>
        <w:gridCol w:w="836"/>
      </w:tblGrid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ctio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2E3033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2E3033"/>
                <w:kern w:val="0"/>
                <w:sz w:val="16"/>
                <w:szCs w:val="16"/>
              </w:rPr>
              <w:t>Action rat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1.1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606 (51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91 (62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486 (48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7 (37.1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28.5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5 and belo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865 (60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,441 (54.8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-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91 (15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17 (21.2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7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1-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0 (12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61 (15.6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1-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3 (5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86 (6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 abo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73 (5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93 (2.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2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7.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68 (44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28 (31.2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24 (55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570 (68.8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4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Income (yuan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48.8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 inc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1 (23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45 (12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8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 belo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06 (9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3 (7.4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6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000-2,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8 (23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36 (23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,000-4,9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9 (20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008 (24.8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6.1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000 and abo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08 (23.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506 (31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28.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educat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3 (3.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4 (0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9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ary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95 (16.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03 (9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1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condary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4 (17.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209 (14.9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0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741 (56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281 (65.2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5.2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raduate educ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199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.4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1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(9.0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8.6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9.6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465 (79.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,940 (85.7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8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27 (20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58 (14.3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4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0.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953 (63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478 (67.6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3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rrent and former drin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139 (36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620 (32.4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7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COVID-19 risk assess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.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 (2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4 (3.3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9.3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33 (17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,363 (16.8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1.9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,229 (72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,865 (72.4%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72.5%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evel-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1 (8.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06 (7.5%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9.9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jc w:val="righ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1:15:00Z</dcterms:created>
  <dc:creator>zx</dc:creator>
  <dc:description/>
  <cp:keywords/>
  <dc:language>en-US</dc:language>
  <cp:lastModifiedBy>薛 本立</cp:lastModifiedBy>
  <dcterms:modified xsi:type="dcterms:W3CDTF">2022-09-30T14:43:00Z</dcterms:modified>
  <cp:revision>21</cp:revision>
  <dc:subject/>
  <dc:title/>
</cp:coreProperties>
</file>